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C24" w:rsidRDefault="00431C24" w:rsidP="00431C24">
      <w:pPr>
        <w:rPr>
          <w:rFonts w:ascii="Times New Roman" w:hAnsi="Times New Roman" w:cs="Times New Roman"/>
        </w:rPr>
      </w:pPr>
    </w:p>
    <w:p w:rsidR="00C1526D" w:rsidRPr="00702232" w:rsidRDefault="00C1526D" w:rsidP="00C1526D">
      <w:pPr>
        <w:widowControl w:val="0"/>
        <w:jc w:val="center"/>
        <w:rPr>
          <w:rFonts w:ascii="Times New Roman" w:hAnsi="Times New Roman" w:cs="Times New Roman"/>
          <w:b/>
          <w:bCs/>
          <w:kern w:val="2"/>
        </w:rPr>
      </w:pPr>
      <w:proofErr w:type="gramStart"/>
      <w:r w:rsidRPr="00E53863">
        <w:rPr>
          <w:rFonts w:ascii="Times New Roman" w:hAnsi="Times New Roman" w:cs="Times New Roman" w:hint="eastAsia"/>
          <w:b/>
          <w:bCs/>
          <w:kern w:val="2"/>
        </w:rPr>
        <w:t>Table S</w:t>
      </w:r>
      <w:r>
        <w:rPr>
          <w:rFonts w:ascii="Times New Roman" w:hAnsi="Times New Roman" w:cs="Times New Roman" w:hint="eastAsia"/>
          <w:b/>
          <w:bCs/>
          <w:kern w:val="2"/>
        </w:rPr>
        <w:t xml:space="preserve">2 </w:t>
      </w:r>
      <w:r w:rsidRPr="00702232">
        <w:rPr>
          <w:rFonts w:ascii="Times New Roman" w:hAnsi="Times New Roman" w:cs="Times New Roman"/>
          <w:b/>
          <w:bCs/>
          <w:kern w:val="2"/>
        </w:rPr>
        <w:t xml:space="preserve">Primers for </w:t>
      </w:r>
      <w:proofErr w:type="spellStart"/>
      <w:r w:rsidRPr="00702232">
        <w:rPr>
          <w:rFonts w:ascii="Times New Roman" w:hAnsi="Times New Roman" w:cs="Times New Roman"/>
          <w:b/>
          <w:bCs/>
          <w:kern w:val="2"/>
        </w:rPr>
        <w:t>qRT</w:t>
      </w:r>
      <w:proofErr w:type="spellEnd"/>
      <w:r w:rsidRPr="00702232">
        <w:rPr>
          <w:rFonts w:ascii="Times New Roman" w:hAnsi="Times New Roman" w:cs="Times New Roman"/>
          <w:b/>
          <w:bCs/>
          <w:kern w:val="2"/>
        </w:rPr>
        <w:t>-PCR</w:t>
      </w:r>
      <w:r w:rsidRPr="00702232">
        <w:rPr>
          <w:rFonts w:ascii="Times New Roman" w:hAnsi="Times New Roman" w:cs="Times New Roman" w:hint="eastAsia"/>
          <w:b/>
          <w:bCs/>
          <w:kern w:val="2"/>
        </w:rPr>
        <w:t xml:space="preserve"> and g</w:t>
      </w:r>
      <w:r w:rsidRPr="00702232">
        <w:rPr>
          <w:rFonts w:ascii="Times New Roman" w:hAnsi="Times New Roman" w:cs="Times New Roman"/>
          <w:b/>
          <w:bCs/>
          <w:kern w:val="2"/>
        </w:rPr>
        <w:t>ene cloning</w:t>
      </w:r>
      <w:r w:rsidRPr="00702232">
        <w:rPr>
          <w:rFonts w:ascii="Times New Roman" w:hAnsi="Times New Roman" w:cs="Times New Roman" w:hint="eastAsia"/>
          <w:b/>
          <w:bCs/>
          <w:kern w:val="2"/>
        </w:rPr>
        <w:t>.</w:t>
      </w:r>
      <w:proofErr w:type="gramEnd"/>
    </w:p>
    <w:p w:rsidR="00C1526D" w:rsidRPr="00D62166" w:rsidRDefault="00C1526D" w:rsidP="00C1526D">
      <w:pPr>
        <w:widowControl w:val="0"/>
        <w:jc w:val="center"/>
        <w:rPr>
          <w:rFonts w:ascii="Times New Roman" w:hAnsi="Times New Roman" w:cs="Times New Roman"/>
          <w:b/>
          <w:bCs/>
          <w:kern w:val="2"/>
        </w:rPr>
      </w:pPr>
    </w:p>
    <w:tbl>
      <w:tblPr>
        <w:tblW w:w="11759" w:type="dxa"/>
        <w:jc w:val="center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32"/>
        <w:gridCol w:w="3813"/>
        <w:gridCol w:w="3610"/>
        <w:gridCol w:w="1552"/>
        <w:gridCol w:w="1552"/>
      </w:tblGrid>
      <w:tr w:rsidR="00C1526D" w:rsidRPr="00E53863" w:rsidTr="004A7D35">
        <w:trPr>
          <w:jc w:val="center"/>
        </w:trPr>
        <w:tc>
          <w:tcPr>
            <w:tcW w:w="1232" w:type="dxa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Name</w:t>
            </w:r>
          </w:p>
        </w:tc>
        <w:tc>
          <w:tcPr>
            <w:tcW w:w="3813" w:type="dxa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t>S</w:t>
            </w:r>
            <w:r w:rsidRPr="00E53863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ense</w:t>
            </w:r>
            <w:r w:rsidRPr="00E53863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t xml:space="preserve"> 5</w:t>
            </w:r>
            <w:r w:rsidRPr="00E53863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’</w:t>
            </w:r>
            <w:r w:rsidRPr="00E53863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t>-3</w:t>
            </w:r>
            <w:r w:rsidRPr="00E53863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’</w:t>
            </w:r>
          </w:p>
        </w:tc>
        <w:tc>
          <w:tcPr>
            <w:tcW w:w="3610" w:type="dxa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t>A</w:t>
            </w:r>
            <w:r w:rsidRPr="00E53863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ntisense</w:t>
            </w:r>
            <w:r w:rsidRPr="00E53863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t xml:space="preserve"> 5</w:t>
            </w:r>
            <w:r w:rsidRPr="00E53863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’</w:t>
            </w:r>
            <w:r w:rsidRPr="00E53863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t>-3</w:t>
            </w:r>
            <w:r w:rsidRPr="00E53863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’</w:t>
            </w:r>
          </w:p>
        </w:tc>
        <w:tc>
          <w:tcPr>
            <w:tcW w:w="1552" w:type="dxa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t>A</w:t>
            </w:r>
            <w:r w:rsidRPr="002E599E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mplicon size</w:t>
            </w:r>
          </w:p>
        </w:tc>
        <w:tc>
          <w:tcPr>
            <w:tcW w:w="1552" w:type="dxa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t>F</w:t>
            </w:r>
            <w:r w:rsidRPr="00E53863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unction</w:t>
            </w: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Tubulin-q</w:t>
            </w:r>
          </w:p>
        </w:tc>
        <w:tc>
          <w:tcPr>
            <w:tcW w:w="3813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AGAACAAGAACTCGTCCTAC,</w:t>
            </w:r>
          </w:p>
        </w:tc>
        <w:tc>
          <w:tcPr>
            <w:tcW w:w="3610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GAACTGCTCGCTCACTCTCC</w:t>
            </w:r>
          </w:p>
        </w:tc>
        <w:tc>
          <w:tcPr>
            <w:tcW w:w="1552" w:type="dxa"/>
          </w:tcPr>
          <w:p w:rsidR="00C1526D" w:rsidRPr="002E599E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2E599E"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155 </w:t>
            </w:r>
            <w:proofErr w:type="spellStart"/>
            <w:r w:rsidRPr="002E599E"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552" w:type="dxa"/>
            <w:vMerge w:val="restart"/>
            <w:vAlign w:val="center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E53863">
              <w:rPr>
                <w:rFonts w:ascii="Times New Roman" w:hAnsi="Times New Roman" w:cs="Times New Roman"/>
                <w:kern w:val="2"/>
                <w:sz w:val="21"/>
                <w:szCs w:val="21"/>
              </w:rPr>
              <w:t>qRT</w:t>
            </w:r>
            <w:proofErr w:type="spellEnd"/>
            <w:r w:rsidRPr="00E53863">
              <w:rPr>
                <w:rFonts w:ascii="Times New Roman" w:hAnsi="Times New Roman" w:cs="Times New Roman"/>
                <w:kern w:val="2"/>
                <w:sz w:val="21"/>
                <w:szCs w:val="21"/>
              </w:rPr>
              <w:t>-PCR</w:t>
            </w: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1-q</w:t>
            </w:r>
          </w:p>
        </w:tc>
        <w:tc>
          <w:tcPr>
            <w:tcW w:w="3813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TGGCTTTTCTTCTTGCTCTTATCTC</w:t>
            </w:r>
          </w:p>
        </w:tc>
        <w:tc>
          <w:tcPr>
            <w:tcW w:w="3610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CATTGCTGCAGCTGGCAGT</w:t>
            </w:r>
          </w:p>
        </w:tc>
        <w:tc>
          <w:tcPr>
            <w:tcW w:w="1552" w:type="dxa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68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</w:t>
            </w:r>
            <w:r>
              <w:rPr>
                <w:rFonts w:ascii="Times New Roman" w:hAnsi="Times New Roman" w:cs="Times New Roman" w:hint="eastAsia"/>
                <w:i/>
                <w:kern w:val="2"/>
                <w:sz w:val="21"/>
                <w:szCs w:val="21"/>
              </w:rPr>
              <w:t>6</w:t>
            </w: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-q</w:t>
            </w:r>
          </w:p>
        </w:tc>
        <w:tc>
          <w:tcPr>
            <w:tcW w:w="3813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 w:rsidRPr="00E03481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CATTGCCATTTGGAAGTG</w:t>
            </w:r>
          </w:p>
        </w:tc>
        <w:tc>
          <w:tcPr>
            <w:tcW w:w="3610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 w:rsidRPr="00E03481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GATTGATCGAGGCTCCTT</w:t>
            </w:r>
          </w:p>
        </w:tc>
        <w:tc>
          <w:tcPr>
            <w:tcW w:w="1552" w:type="dxa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144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14-q</w:t>
            </w:r>
          </w:p>
        </w:tc>
        <w:tc>
          <w:tcPr>
            <w:tcW w:w="3813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AGCCAATGTGCCCAAAACTG</w:t>
            </w:r>
          </w:p>
        </w:tc>
        <w:tc>
          <w:tcPr>
            <w:tcW w:w="3610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GGCATGGGTTGGTTCCAA</w:t>
            </w:r>
          </w:p>
        </w:tc>
        <w:tc>
          <w:tcPr>
            <w:tcW w:w="1552" w:type="dxa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68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4E4771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4E4771"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PbLAC16-q</w:t>
            </w:r>
          </w:p>
        </w:tc>
        <w:tc>
          <w:tcPr>
            <w:tcW w:w="3813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 w:rsidRPr="0082024F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CTTGAAGATGGGCTGGGTAG</w:t>
            </w:r>
          </w:p>
        </w:tc>
        <w:tc>
          <w:tcPr>
            <w:tcW w:w="3610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 w:rsidRPr="0082024F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GTAATGGATTGAAAAGATCATCAGC</w:t>
            </w:r>
          </w:p>
        </w:tc>
        <w:tc>
          <w:tcPr>
            <w:tcW w:w="1552" w:type="dxa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105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4E4771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4E4771"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PbLAC17-q</w:t>
            </w:r>
          </w:p>
        </w:tc>
        <w:tc>
          <w:tcPr>
            <w:tcW w:w="3813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1A09BA">
              <w:rPr>
                <w:rFonts w:ascii="Times New Roman" w:hAnsi="Times New Roman" w:cs="Times New Roman"/>
                <w:kern w:val="2"/>
                <w:sz w:val="15"/>
                <w:szCs w:val="15"/>
              </w:rPr>
              <w:t>ATACGATTCCTAGCAGATAACC</w:t>
            </w:r>
          </w:p>
        </w:tc>
        <w:tc>
          <w:tcPr>
            <w:tcW w:w="3610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1A09BA">
              <w:rPr>
                <w:rFonts w:ascii="Times New Roman" w:hAnsi="Times New Roman" w:cs="Times New Roman"/>
                <w:kern w:val="2"/>
                <w:sz w:val="15"/>
                <w:szCs w:val="15"/>
              </w:rPr>
              <w:t>AGCCAAGCCATCTTCAAG</w:t>
            </w:r>
          </w:p>
        </w:tc>
        <w:tc>
          <w:tcPr>
            <w:tcW w:w="1552" w:type="dxa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89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4E4771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4E4771"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PbLAC18-q</w:t>
            </w:r>
          </w:p>
        </w:tc>
        <w:tc>
          <w:tcPr>
            <w:tcW w:w="3813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8C1AE1">
              <w:rPr>
                <w:rFonts w:ascii="Times New Roman" w:hAnsi="Times New Roman" w:cs="Times New Roman"/>
                <w:kern w:val="2"/>
                <w:sz w:val="15"/>
                <w:szCs w:val="15"/>
              </w:rPr>
              <w:t>TTCTTGCCGATAATCCAGGTGTGTG</w:t>
            </w:r>
          </w:p>
        </w:tc>
        <w:tc>
          <w:tcPr>
            <w:tcW w:w="3610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8C1AE1">
              <w:rPr>
                <w:rFonts w:ascii="Times New Roman" w:hAnsi="Times New Roman" w:cs="Times New Roman"/>
                <w:kern w:val="2"/>
                <w:sz w:val="15"/>
                <w:szCs w:val="15"/>
              </w:rPr>
              <w:t>GGGGGAGGGAGCAGTTTTTGATTGG</w:t>
            </w:r>
          </w:p>
        </w:tc>
        <w:tc>
          <w:tcPr>
            <w:tcW w:w="1552" w:type="dxa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127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25-q</w:t>
            </w:r>
          </w:p>
        </w:tc>
        <w:tc>
          <w:tcPr>
            <w:tcW w:w="3813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GAAAGAGACGCAACCAAA</w:t>
            </w:r>
          </w:p>
        </w:tc>
        <w:tc>
          <w:tcPr>
            <w:tcW w:w="3610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CACAAGAAATCTATGAGCAAAG</w:t>
            </w:r>
          </w:p>
        </w:tc>
        <w:tc>
          <w:tcPr>
            <w:tcW w:w="1552" w:type="dxa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80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29-q</w:t>
            </w:r>
          </w:p>
        </w:tc>
        <w:tc>
          <w:tcPr>
            <w:tcW w:w="3813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GCTTCCCAACCAAAAGTT</w:t>
            </w:r>
          </w:p>
        </w:tc>
        <w:tc>
          <w:tcPr>
            <w:tcW w:w="3610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TGTAGCTCAGATCGAGTCA</w:t>
            </w:r>
          </w:p>
        </w:tc>
        <w:tc>
          <w:tcPr>
            <w:tcW w:w="1552" w:type="dxa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75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</w:t>
            </w:r>
            <w:r>
              <w:rPr>
                <w:rFonts w:ascii="Times New Roman" w:hAnsi="Times New Roman" w:cs="Times New Roman" w:hint="eastAsia"/>
                <w:i/>
                <w:kern w:val="2"/>
                <w:sz w:val="21"/>
                <w:szCs w:val="21"/>
              </w:rPr>
              <w:t>36</w:t>
            </w: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-q</w:t>
            </w:r>
          </w:p>
        </w:tc>
        <w:tc>
          <w:tcPr>
            <w:tcW w:w="3813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82024F">
              <w:rPr>
                <w:rFonts w:ascii="Times New Roman" w:hAnsi="Times New Roman" w:cs="Times New Roman"/>
                <w:kern w:val="2"/>
                <w:sz w:val="15"/>
                <w:szCs w:val="15"/>
              </w:rPr>
              <w:t>TCTTGGTGGACAATGGTA</w:t>
            </w:r>
          </w:p>
        </w:tc>
        <w:tc>
          <w:tcPr>
            <w:tcW w:w="3610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82024F">
              <w:rPr>
                <w:rFonts w:ascii="Times New Roman" w:hAnsi="Times New Roman" w:cs="Times New Roman"/>
                <w:kern w:val="2"/>
                <w:sz w:val="15"/>
                <w:szCs w:val="15"/>
              </w:rPr>
              <w:t>GAACAGAGGCTCCTTTTG</w:t>
            </w:r>
          </w:p>
        </w:tc>
        <w:tc>
          <w:tcPr>
            <w:tcW w:w="1552" w:type="dxa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95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1-v</w:t>
            </w:r>
          </w:p>
        </w:tc>
        <w:tc>
          <w:tcPr>
            <w:tcW w:w="3813" w:type="dxa"/>
            <w:vAlign w:val="center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CATGCCATGGCCATGGCGTCTTCTATTCCTTTTTCAC</w:t>
            </w:r>
          </w:p>
        </w:tc>
        <w:tc>
          <w:tcPr>
            <w:tcW w:w="3610" w:type="dxa"/>
            <w:vAlign w:val="center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GAAGATCT</w:t>
            </w:r>
            <w:r w:rsidRPr="00E53863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ACACTTTGGGAGATCGGACGG</w:t>
            </w:r>
          </w:p>
        </w:tc>
        <w:tc>
          <w:tcPr>
            <w:tcW w:w="1552" w:type="dxa"/>
            <w:vMerge w:val="restart"/>
          </w:tcPr>
          <w:p w:rsidR="00C1526D" w:rsidRDefault="00C1526D" w:rsidP="004A7D35">
            <w:pPr>
              <w:widowControl w:val="0"/>
              <w:spacing w:line="400" w:lineRule="exact"/>
              <w:jc w:val="center"/>
            </w:pPr>
          </w:p>
        </w:tc>
        <w:tc>
          <w:tcPr>
            <w:tcW w:w="1552" w:type="dxa"/>
            <w:vMerge w:val="restart"/>
          </w:tcPr>
          <w:p w:rsidR="00C1526D" w:rsidRPr="00E53863" w:rsidRDefault="00504F2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hyperlink r:id="rId8" w:tgtFrame="_blank" w:history="1">
              <w:r w:rsidR="00C1526D" w:rsidRPr="00E53863">
                <w:rPr>
                  <w:rFonts w:ascii="Times New Roman" w:hAnsi="Times New Roman" w:cs="Times New Roman"/>
                  <w:color w:val="000000"/>
                  <w:kern w:val="2"/>
                  <w:sz w:val="21"/>
                  <w:szCs w:val="21"/>
                </w:rPr>
                <w:t>Vector construction</w:t>
              </w:r>
            </w:hyperlink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14-v</w:t>
            </w:r>
          </w:p>
        </w:tc>
        <w:tc>
          <w:tcPr>
            <w:tcW w:w="3813" w:type="dxa"/>
            <w:vAlign w:val="center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CATGCCATGGCCATGGGGTCTGCGATTCCTTTG</w:t>
            </w:r>
          </w:p>
        </w:tc>
        <w:tc>
          <w:tcPr>
            <w:tcW w:w="3610" w:type="dxa"/>
            <w:vAlign w:val="center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GAAGATCT</w:t>
            </w:r>
            <w:r w:rsidRPr="00E53863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ACACTTGGGAAGATCGGACGGT</w:t>
            </w:r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GFP</w:t>
            </w:r>
          </w:p>
        </w:tc>
        <w:tc>
          <w:tcPr>
            <w:tcW w:w="3813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GGAGAAGAACTTTTCACTGG</w:t>
            </w:r>
          </w:p>
        </w:tc>
        <w:tc>
          <w:tcPr>
            <w:tcW w:w="3610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GTAATCCCAGCAGCTGTTAC</w:t>
            </w:r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552" w:type="dxa"/>
            <w:vMerge w:val="restart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lecular testing</w:t>
            </w: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1-</w:t>
            </w:r>
            <w:r w:rsidRPr="00E53863">
              <w:rPr>
                <w:rFonts w:ascii="Times New Roman" w:hAnsi="Times New Roman" w:cs="Times New Roman" w:hint="eastAsia"/>
                <w:i/>
                <w:kern w:val="2"/>
                <w:sz w:val="21"/>
                <w:szCs w:val="21"/>
              </w:rPr>
              <w:t>T</w:t>
            </w:r>
          </w:p>
        </w:tc>
        <w:tc>
          <w:tcPr>
            <w:tcW w:w="3813" w:type="dxa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ACTCAGTGCCCTATTCAAACAAACCAGA</w:t>
            </w:r>
          </w:p>
        </w:tc>
        <w:tc>
          <w:tcPr>
            <w:tcW w:w="3610" w:type="dxa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CGTTAATCGTATAGGCATTGGAGACATT</w:t>
            </w:r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C1526D" w:rsidRPr="00E53863" w:rsidTr="004A7D35">
        <w:trPr>
          <w:jc w:val="center"/>
        </w:trPr>
        <w:tc>
          <w:tcPr>
            <w:tcW w:w="1232" w:type="dxa"/>
            <w:vAlign w:val="center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14-</w:t>
            </w:r>
            <w:r w:rsidRPr="00E53863">
              <w:rPr>
                <w:rFonts w:ascii="Times New Roman" w:hAnsi="Times New Roman" w:cs="Times New Roman" w:hint="eastAsia"/>
                <w:i/>
                <w:kern w:val="2"/>
                <w:sz w:val="21"/>
                <w:szCs w:val="21"/>
              </w:rPr>
              <w:t>T</w:t>
            </w:r>
          </w:p>
        </w:tc>
        <w:tc>
          <w:tcPr>
            <w:tcW w:w="3813" w:type="dxa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ATACTAGTGTGGAATTGGTGATGCA</w:t>
            </w:r>
          </w:p>
        </w:tc>
        <w:tc>
          <w:tcPr>
            <w:tcW w:w="3610" w:type="dxa"/>
          </w:tcPr>
          <w:p w:rsidR="00C1526D" w:rsidRPr="00E53863" w:rsidRDefault="00C1526D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 w:rsidRPr="00E53863">
              <w:rPr>
                <w:rFonts w:ascii="Times New Roman" w:hAnsi="Times New Roman" w:cs="Times New Roman"/>
                <w:kern w:val="2"/>
                <w:sz w:val="15"/>
                <w:szCs w:val="15"/>
              </w:rPr>
              <w:t>CATGAGCCAAACGCCTGGGTTGTCTGCA</w:t>
            </w:r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552" w:type="dxa"/>
            <w:vMerge/>
          </w:tcPr>
          <w:p w:rsidR="00C1526D" w:rsidRPr="00E53863" w:rsidRDefault="00C1526D" w:rsidP="004A7D35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</w:tbl>
    <w:p w:rsidR="00C1526D" w:rsidRPr="00E53863" w:rsidRDefault="00C1526D" w:rsidP="00C1526D">
      <w:pPr>
        <w:widowControl w:val="0"/>
        <w:jc w:val="both"/>
        <w:rPr>
          <w:rFonts w:ascii="Calibri" w:hAnsi="Calibri" w:cs="Times New Roman"/>
          <w:kern w:val="2"/>
          <w:sz w:val="21"/>
        </w:rPr>
      </w:pPr>
    </w:p>
    <w:p w:rsidR="00431946" w:rsidRDefault="00431946" w:rsidP="00C1526D">
      <w:pPr>
        <w:widowControl w:val="0"/>
        <w:spacing w:line="400" w:lineRule="exact"/>
        <w:rPr>
          <w:rFonts w:ascii="Times New Roman" w:hAnsi="Times New Roman" w:cs="Times New Roman"/>
          <w:b/>
          <w:bCs/>
          <w:kern w:val="2"/>
          <w:sz w:val="28"/>
          <w:szCs w:val="28"/>
        </w:rPr>
      </w:pPr>
    </w:p>
    <w:p w:rsidR="001501E4" w:rsidRDefault="001501E4" w:rsidP="00F02B8C">
      <w:pPr>
        <w:widowControl w:val="0"/>
        <w:wordWrap w:val="0"/>
        <w:rPr>
          <w:rFonts w:ascii="Times New Roman" w:eastAsia="黑体" w:hAnsi="Times New Roman" w:cs="Times New Roman"/>
          <w:bCs/>
          <w:color w:val="000000" w:themeColor="text1"/>
          <w:kern w:val="2"/>
          <w:sz w:val="18"/>
          <w:szCs w:val="18"/>
        </w:rPr>
      </w:pPr>
      <w:bookmarkStart w:id="0" w:name="_GoBack"/>
      <w:bookmarkEnd w:id="0"/>
    </w:p>
    <w:sectPr w:rsidR="001501E4" w:rsidSect="007B1C5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F2D" w:rsidRDefault="00504F2D" w:rsidP="002E1DE6">
      <w:r>
        <w:separator/>
      </w:r>
    </w:p>
  </w:endnote>
  <w:endnote w:type="continuationSeparator" w:id="0">
    <w:p w:rsidR="00504F2D" w:rsidRDefault="00504F2D" w:rsidP="002E1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F2D" w:rsidRDefault="00504F2D" w:rsidP="002E1DE6">
      <w:r>
        <w:separator/>
      </w:r>
    </w:p>
  </w:footnote>
  <w:footnote w:type="continuationSeparator" w:id="0">
    <w:p w:rsidR="00504F2D" w:rsidRDefault="00504F2D" w:rsidP="002E1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3867D5"/>
    <w:rsid w:val="00012F47"/>
    <w:rsid w:val="00026B30"/>
    <w:rsid w:val="00032685"/>
    <w:rsid w:val="00032768"/>
    <w:rsid w:val="00054ED3"/>
    <w:rsid w:val="000560D2"/>
    <w:rsid w:val="00071282"/>
    <w:rsid w:val="000A0D75"/>
    <w:rsid w:val="000B2ABB"/>
    <w:rsid w:val="000E075B"/>
    <w:rsid w:val="000F7A65"/>
    <w:rsid w:val="00105B91"/>
    <w:rsid w:val="00114028"/>
    <w:rsid w:val="00135D03"/>
    <w:rsid w:val="001501E4"/>
    <w:rsid w:val="001617FD"/>
    <w:rsid w:val="00170709"/>
    <w:rsid w:val="00187685"/>
    <w:rsid w:val="00193AE0"/>
    <w:rsid w:val="00193B13"/>
    <w:rsid w:val="001A09BA"/>
    <w:rsid w:val="001A4FC2"/>
    <w:rsid w:val="001B4703"/>
    <w:rsid w:val="001D3FB1"/>
    <w:rsid w:val="001E36EB"/>
    <w:rsid w:val="001F5CBB"/>
    <w:rsid w:val="001F609D"/>
    <w:rsid w:val="00214D9E"/>
    <w:rsid w:val="0022625A"/>
    <w:rsid w:val="00267A14"/>
    <w:rsid w:val="002B0CD4"/>
    <w:rsid w:val="002B6A18"/>
    <w:rsid w:val="002C1729"/>
    <w:rsid w:val="002D2CC1"/>
    <w:rsid w:val="002E1DE6"/>
    <w:rsid w:val="002F26AD"/>
    <w:rsid w:val="00300810"/>
    <w:rsid w:val="00307C83"/>
    <w:rsid w:val="003121BD"/>
    <w:rsid w:val="0032100A"/>
    <w:rsid w:val="0032789B"/>
    <w:rsid w:val="00334086"/>
    <w:rsid w:val="003867D5"/>
    <w:rsid w:val="003B5087"/>
    <w:rsid w:val="003B5260"/>
    <w:rsid w:val="0041527C"/>
    <w:rsid w:val="00420FBB"/>
    <w:rsid w:val="00431946"/>
    <w:rsid w:val="00431C24"/>
    <w:rsid w:val="00442A42"/>
    <w:rsid w:val="00464F85"/>
    <w:rsid w:val="00466C45"/>
    <w:rsid w:val="004722E1"/>
    <w:rsid w:val="00490182"/>
    <w:rsid w:val="004A7D35"/>
    <w:rsid w:val="004E4771"/>
    <w:rsid w:val="00504F2D"/>
    <w:rsid w:val="00517B75"/>
    <w:rsid w:val="005545FD"/>
    <w:rsid w:val="005663B3"/>
    <w:rsid w:val="0059045D"/>
    <w:rsid w:val="005913BA"/>
    <w:rsid w:val="005B1306"/>
    <w:rsid w:val="005B360D"/>
    <w:rsid w:val="005D7390"/>
    <w:rsid w:val="006214AA"/>
    <w:rsid w:val="00621783"/>
    <w:rsid w:val="0062772A"/>
    <w:rsid w:val="00643A54"/>
    <w:rsid w:val="00647904"/>
    <w:rsid w:val="0066078E"/>
    <w:rsid w:val="00673E6F"/>
    <w:rsid w:val="006832AB"/>
    <w:rsid w:val="00691781"/>
    <w:rsid w:val="006C5F64"/>
    <w:rsid w:val="006D4908"/>
    <w:rsid w:val="006E60D4"/>
    <w:rsid w:val="00702232"/>
    <w:rsid w:val="007042D4"/>
    <w:rsid w:val="00707B19"/>
    <w:rsid w:val="00731435"/>
    <w:rsid w:val="00753BBB"/>
    <w:rsid w:val="007A77ED"/>
    <w:rsid w:val="007B1C5A"/>
    <w:rsid w:val="007C06F7"/>
    <w:rsid w:val="007D308C"/>
    <w:rsid w:val="007F5DFA"/>
    <w:rsid w:val="007F7DB6"/>
    <w:rsid w:val="00802736"/>
    <w:rsid w:val="0082024F"/>
    <w:rsid w:val="00821A7F"/>
    <w:rsid w:val="00860E20"/>
    <w:rsid w:val="0088095C"/>
    <w:rsid w:val="00890CDE"/>
    <w:rsid w:val="00895E96"/>
    <w:rsid w:val="008C0D11"/>
    <w:rsid w:val="008C1AE1"/>
    <w:rsid w:val="008D730C"/>
    <w:rsid w:val="008E2CDB"/>
    <w:rsid w:val="008E7278"/>
    <w:rsid w:val="00911A43"/>
    <w:rsid w:val="009177CA"/>
    <w:rsid w:val="009614A6"/>
    <w:rsid w:val="00972525"/>
    <w:rsid w:val="0098717E"/>
    <w:rsid w:val="009A3801"/>
    <w:rsid w:val="009C5651"/>
    <w:rsid w:val="009C6792"/>
    <w:rsid w:val="009E0062"/>
    <w:rsid w:val="00A03B0B"/>
    <w:rsid w:val="00A12874"/>
    <w:rsid w:val="00A33DD4"/>
    <w:rsid w:val="00A3582D"/>
    <w:rsid w:val="00A469AC"/>
    <w:rsid w:val="00A63D77"/>
    <w:rsid w:val="00A86ED2"/>
    <w:rsid w:val="00AA2B3B"/>
    <w:rsid w:val="00AA570B"/>
    <w:rsid w:val="00AB778B"/>
    <w:rsid w:val="00AC5511"/>
    <w:rsid w:val="00AD5DF0"/>
    <w:rsid w:val="00AE36EA"/>
    <w:rsid w:val="00AF5504"/>
    <w:rsid w:val="00B23A2F"/>
    <w:rsid w:val="00B36100"/>
    <w:rsid w:val="00B448FC"/>
    <w:rsid w:val="00B636CD"/>
    <w:rsid w:val="00B76C26"/>
    <w:rsid w:val="00B9331D"/>
    <w:rsid w:val="00BA05A7"/>
    <w:rsid w:val="00BD167A"/>
    <w:rsid w:val="00C036F2"/>
    <w:rsid w:val="00C0583C"/>
    <w:rsid w:val="00C11305"/>
    <w:rsid w:val="00C1526D"/>
    <w:rsid w:val="00C158F6"/>
    <w:rsid w:val="00C26A57"/>
    <w:rsid w:val="00C33480"/>
    <w:rsid w:val="00C40013"/>
    <w:rsid w:val="00C51B79"/>
    <w:rsid w:val="00C62185"/>
    <w:rsid w:val="00C74F5E"/>
    <w:rsid w:val="00C76BB8"/>
    <w:rsid w:val="00C81ED0"/>
    <w:rsid w:val="00C909EF"/>
    <w:rsid w:val="00C91D48"/>
    <w:rsid w:val="00CC7146"/>
    <w:rsid w:val="00D04544"/>
    <w:rsid w:val="00D14895"/>
    <w:rsid w:val="00D20235"/>
    <w:rsid w:val="00D62166"/>
    <w:rsid w:val="00D723DB"/>
    <w:rsid w:val="00D729E9"/>
    <w:rsid w:val="00D84CB0"/>
    <w:rsid w:val="00D932C9"/>
    <w:rsid w:val="00DC591E"/>
    <w:rsid w:val="00DF3E50"/>
    <w:rsid w:val="00E03481"/>
    <w:rsid w:val="00E217F8"/>
    <w:rsid w:val="00E246E7"/>
    <w:rsid w:val="00E25865"/>
    <w:rsid w:val="00E25D59"/>
    <w:rsid w:val="00E354DB"/>
    <w:rsid w:val="00E36B1C"/>
    <w:rsid w:val="00E40488"/>
    <w:rsid w:val="00E53863"/>
    <w:rsid w:val="00E6061E"/>
    <w:rsid w:val="00E72804"/>
    <w:rsid w:val="00E7462C"/>
    <w:rsid w:val="00E80C4E"/>
    <w:rsid w:val="00E96C8F"/>
    <w:rsid w:val="00EC123C"/>
    <w:rsid w:val="00EC596B"/>
    <w:rsid w:val="00F02B8C"/>
    <w:rsid w:val="00F745D9"/>
    <w:rsid w:val="00F74E4D"/>
    <w:rsid w:val="00FA632A"/>
    <w:rsid w:val="00FB0B19"/>
    <w:rsid w:val="00FB0E54"/>
    <w:rsid w:val="00FC6C08"/>
    <w:rsid w:val="00FD3C0E"/>
    <w:rsid w:val="00FE4FA6"/>
    <w:rsid w:val="066608FD"/>
    <w:rsid w:val="079E04E6"/>
    <w:rsid w:val="0A691E5A"/>
    <w:rsid w:val="0FC97ACC"/>
    <w:rsid w:val="10747E3F"/>
    <w:rsid w:val="171B7E76"/>
    <w:rsid w:val="1A792458"/>
    <w:rsid w:val="21F74FFF"/>
    <w:rsid w:val="234C27EA"/>
    <w:rsid w:val="238437FB"/>
    <w:rsid w:val="25850E41"/>
    <w:rsid w:val="25D67C9B"/>
    <w:rsid w:val="2AF50AD8"/>
    <w:rsid w:val="30E24400"/>
    <w:rsid w:val="312D06E6"/>
    <w:rsid w:val="36E41847"/>
    <w:rsid w:val="38352A6C"/>
    <w:rsid w:val="3961338C"/>
    <w:rsid w:val="3FFB752E"/>
    <w:rsid w:val="426A7341"/>
    <w:rsid w:val="54BE14B4"/>
    <w:rsid w:val="60A8428A"/>
    <w:rsid w:val="62BD6643"/>
    <w:rsid w:val="67A26994"/>
    <w:rsid w:val="694E5A3C"/>
    <w:rsid w:val="6AEA7AE3"/>
    <w:rsid w:val="6DBB19B4"/>
    <w:rsid w:val="6EB44285"/>
    <w:rsid w:val="6F1A0AD1"/>
    <w:rsid w:val="78BF5241"/>
    <w:rsid w:val="7902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Table" w:semiHidden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C5A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7B1C5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7B1C5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7B1C5A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B1C5A"/>
    <w:rPr>
      <w:sz w:val="18"/>
      <w:szCs w:val="18"/>
    </w:rPr>
  </w:style>
  <w:style w:type="paragraph" w:styleId="a5">
    <w:name w:val="Plain Text"/>
    <w:basedOn w:val="a"/>
    <w:link w:val="Char1"/>
    <w:rsid w:val="00464F85"/>
    <w:pPr>
      <w:widowControl w:val="0"/>
      <w:jc w:val="both"/>
    </w:pPr>
    <w:rPr>
      <w:rFonts w:hAnsi="Courier New" w:cs="Times New Roman"/>
      <w:sz w:val="20"/>
      <w:szCs w:val="21"/>
    </w:rPr>
  </w:style>
  <w:style w:type="character" w:customStyle="1" w:styleId="Char1">
    <w:name w:val="纯文本 Char"/>
    <w:basedOn w:val="a0"/>
    <w:link w:val="a5"/>
    <w:rsid w:val="00464F85"/>
    <w:rPr>
      <w:rFonts w:ascii="宋体" w:hAnsi="Courier New"/>
      <w:szCs w:val="21"/>
    </w:rPr>
  </w:style>
  <w:style w:type="paragraph" w:customStyle="1" w:styleId="MDPI14history">
    <w:name w:val="MDPI_1.4_history"/>
    <w:basedOn w:val="a"/>
    <w:next w:val="a"/>
    <w:qFormat/>
    <w:rsid w:val="00464F85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a6">
    <w:name w:val="Balloon Text"/>
    <w:basedOn w:val="a"/>
    <w:link w:val="Char2"/>
    <w:uiPriority w:val="99"/>
    <w:semiHidden/>
    <w:unhideWhenUsed/>
    <w:rsid w:val="00A3582D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A3582D"/>
    <w:rPr>
      <w:rFonts w:ascii="宋体" w:hAnsi="宋体" w:cs="宋体"/>
      <w:sz w:val="18"/>
      <w:szCs w:val="18"/>
    </w:rPr>
  </w:style>
  <w:style w:type="table" w:styleId="a7">
    <w:name w:val="Table Grid"/>
    <w:basedOn w:val="a1"/>
    <w:qFormat/>
    <w:rsid w:val="001501E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basedOn w:val="a"/>
    <w:qFormat/>
    <w:rsid w:val="00E96C8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apple-converted-space">
    <w:name w:val="apple-converted-space"/>
    <w:rsid w:val="00673E6F"/>
  </w:style>
  <w:style w:type="character" w:styleId="a8">
    <w:name w:val="Hyperlink"/>
    <w:uiPriority w:val="99"/>
    <w:unhideWhenUsed/>
    <w:rsid w:val="00673E6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6EgnmQyeVon-R0_YQrVAID65NX4dx6chUDrwya2hXsL9qVGFcQhHIq0DffrGz3ImLBME9bYpcmbx0E-sz8_DsTC64ueElP4tIvz4zRaC-Ay_0DlZqG6elo1RqBrMMWx7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6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fhh</cp:lastModifiedBy>
  <cp:revision>113</cp:revision>
  <dcterms:created xsi:type="dcterms:W3CDTF">2017-02-12T00:42:00Z</dcterms:created>
  <dcterms:modified xsi:type="dcterms:W3CDTF">2019-01-08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